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774"/>
        <w:gridCol w:w="1031"/>
        <w:gridCol w:w="718"/>
        <w:gridCol w:w="718"/>
        <w:gridCol w:w="3017"/>
        <w:gridCol w:w="1307"/>
        <w:gridCol w:w="1088"/>
      </w:tblGrid>
      <w:tr w:rsidR="00501CD8" w:rsidRPr="0031603B" w:rsidTr="00DB6CD8">
        <w:tc>
          <w:tcPr>
            <w:tcW w:w="0" w:type="auto"/>
            <w:gridSpan w:val="8"/>
            <w:tcBorders>
              <w:bottom w:val="single" w:sz="4" w:space="0" w:color="auto"/>
            </w:tcBorders>
            <w:vAlign w:val="center"/>
          </w:tcPr>
          <w:p w:rsidR="00501CD8" w:rsidRPr="0031603B" w:rsidRDefault="00EE00B3" w:rsidP="00501CD8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3</w:t>
            </w:r>
            <w:bookmarkStart w:id="0" w:name="_GoBack"/>
            <w:bookmarkEnd w:id="0"/>
            <w:r w:rsidR="00501CD8" w:rsidRPr="0031603B">
              <w:rPr>
                <w:rFonts w:cstheme="minorHAnsi"/>
                <w:b/>
              </w:rPr>
              <w:t xml:space="preserve">. </w:t>
            </w:r>
            <w:r w:rsidR="00501CD8" w:rsidRPr="0031603B">
              <w:rPr>
                <w:rFonts w:cstheme="minorHAnsi"/>
              </w:rPr>
              <w:t>qRT-PCR primers and efficiencies</w:t>
            </w:r>
          </w:p>
        </w:tc>
      </w:tr>
      <w:tr w:rsidR="00DB6CD8" w:rsidRPr="0031603B" w:rsidTr="00DB6C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31603B" w:rsidRDefault="00501CD8" w:rsidP="00501CD8">
            <w:pPr>
              <w:jc w:val="center"/>
              <w:rPr>
                <w:rFonts w:cstheme="minorHAnsi"/>
                <w:b/>
              </w:rPr>
            </w:pPr>
            <w:r w:rsidRPr="0031603B">
              <w:rPr>
                <w:rFonts w:cstheme="minorHAnsi"/>
                <w:b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31603B" w:rsidRDefault="00501CD8" w:rsidP="00501CD8">
            <w:pPr>
              <w:jc w:val="center"/>
              <w:rPr>
                <w:rFonts w:cstheme="minorHAnsi"/>
                <w:b/>
              </w:rPr>
            </w:pPr>
            <w:r w:rsidRPr="0031603B">
              <w:rPr>
                <w:rFonts w:cstheme="minorHAnsi"/>
                <w:b/>
              </w:rPr>
              <w:t>Olig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31603B" w:rsidRDefault="00501CD8" w:rsidP="00501CD8">
            <w:pPr>
              <w:jc w:val="center"/>
              <w:rPr>
                <w:rFonts w:cstheme="minorHAnsi"/>
                <w:b/>
              </w:rPr>
            </w:pPr>
            <w:r w:rsidRPr="0031603B">
              <w:rPr>
                <w:rFonts w:cstheme="minorHAnsi"/>
                <w:b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31603B" w:rsidRDefault="00501CD8" w:rsidP="00501CD8">
            <w:pPr>
              <w:jc w:val="center"/>
              <w:rPr>
                <w:rFonts w:cstheme="minorHAnsi"/>
                <w:b/>
              </w:rPr>
            </w:pPr>
            <w:r w:rsidRPr="0031603B">
              <w:rPr>
                <w:rFonts w:cstheme="minorHAnsi"/>
                <w:b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31603B" w:rsidRDefault="00501CD8" w:rsidP="00501CD8">
            <w:pPr>
              <w:jc w:val="center"/>
              <w:rPr>
                <w:rFonts w:cstheme="minorHAnsi"/>
                <w:b/>
              </w:rPr>
            </w:pPr>
            <w:r w:rsidRPr="0031603B">
              <w:rPr>
                <w:rFonts w:cstheme="minorHAnsi"/>
                <w:b/>
              </w:rPr>
              <w:t>G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31603B" w:rsidRDefault="00501CD8" w:rsidP="00501CD8">
            <w:pPr>
              <w:jc w:val="center"/>
              <w:rPr>
                <w:rFonts w:cstheme="minorHAnsi"/>
                <w:b/>
              </w:rPr>
            </w:pPr>
            <w:r w:rsidRPr="0031603B">
              <w:rPr>
                <w:rFonts w:cstheme="minorHAnsi"/>
                <w:b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31603B" w:rsidRDefault="00501CD8" w:rsidP="00501CD8">
            <w:pPr>
              <w:jc w:val="center"/>
              <w:rPr>
                <w:rFonts w:cstheme="minorHAnsi"/>
                <w:b/>
              </w:rPr>
            </w:pPr>
            <w:r w:rsidRPr="0031603B">
              <w:rPr>
                <w:rFonts w:cstheme="minorHAnsi"/>
                <w:b/>
              </w:rPr>
              <w:t>Product 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31603B" w:rsidRDefault="00501CD8" w:rsidP="00501CD8">
            <w:pPr>
              <w:jc w:val="center"/>
              <w:rPr>
                <w:rFonts w:cstheme="minorHAnsi"/>
                <w:b/>
              </w:rPr>
            </w:pPr>
            <w:r w:rsidRPr="0031603B">
              <w:rPr>
                <w:rFonts w:cstheme="minorHAnsi"/>
                <w:b/>
              </w:rPr>
              <w:t>Efficiency</w:t>
            </w:r>
          </w:p>
        </w:tc>
      </w:tr>
      <w:tr w:rsidR="00CF21FA" w:rsidRPr="0031603B" w:rsidTr="00DB6CD8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MYB122-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2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GGCGAACCCTACCCGACA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.13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3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0.3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43.48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GTGGACCATTTGTTGCCATGAAT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MYB51a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9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0.0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7.89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GGCGAACTCTCCCCGAAAA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64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.93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2.29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2.38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TGCAGCCCATTTGTTTCCGTG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BCAT4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2.35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5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TCGTCTCCGCCGTCAAACAA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98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.91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1.55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5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ACCCCGCGTTATCCTTGTGA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SOT16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3.06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7.14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CCCAACACAACGGACACTGGT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87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.77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2.74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0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AGAGGGTTCGTTGCGTCGTC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CYP83B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3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9.73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43.48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TTTGGATATTGTTGTACCCGGGA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50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.03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9.12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5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TCTTCTTCCGAGACGTGTCC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SUR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2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1.94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0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TCATTCAGGCTGCACTTCCTCA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05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.90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3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1.17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47.83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GCCTATCACACACCAAATCGACA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TGG1b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1.9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5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AGCTTCTTCATGGCCTCGCT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90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.93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2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3.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9.09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CCCCTCCCTCCTTCAATCTGGT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TGG1j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1.5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2.38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TGGTACATGGAGCCGCTTACA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59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.08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1.76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7.14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TGACTGGGCGTACTGAGTGAC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UGT74B1a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2.99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5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CAGCATCGACGCCTACTCCG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47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.71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1.26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0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GGGAACAGCGGGGAGAGTAA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TGG1d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2.26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2.38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TCAGAAGACCGTTGCCAAGCT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04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.84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2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1.55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50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ACGTTGACACCCTTCTCCTTGA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  <w:tr w:rsidR="00CF21FA" w:rsidRPr="0031603B" w:rsidTr="00DB6CD8"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  <w:r w:rsidRPr="0031603B">
              <w:rPr>
                <w:rFonts w:cstheme="minorHAnsi"/>
                <w:i/>
              </w:rPr>
              <w:t>ACT11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LEF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2.99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0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TTCACCACCACAGCAGAGCG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165</w:t>
            </w:r>
          </w:p>
        </w:tc>
        <w:tc>
          <w:tcPr>
            <w:tcW w:w="0" w:type="auto"/>
            <w:vMerge w:val="restart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.19</w:t>
            </w:r>
          </w:p>
        </w:tc>
      </w:tr>
      <w:tr w:rsidR="00CF21FA" w:rsidRPr="0031603B" w:rsidTr="00DB6CD8"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RIGHT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2.59</w:t>
            </w:r>
          </w:p>
        </w:tc>
        <w:tc>
          <w:tcPr>
            <w:tcW w:w="0" w:type="auto"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65.00</w:t>
            </w:r>
          </w:p>
        </w:tc>
        <w:tc>
          <w:tcPr>
            <w:tcW w:w="0" w:type="auto"/>
            <w:vAlign w:val="center"/>
          </w:tcPr>
          <w:p w:rsidR="00CF21FA" w:rsidRPr="0031603B" w:rsidRDefault="00DB6CD8" w:rsidP="00501CD8">
            <w:pPr>
              <w:jc w:val="center"/>
              <w:rPr>
                <w:rFonts w:cstheme="minorHAnsi"/>
              </w:rPr>
            </w:pPr>
            <w:r w:rsidRPr="0031603B">
              <w:rPr>
                <w:rFonts w:cstheme="minorHAnsi"/>
              </w:rPr>
              <w:t>CCTCTCCCCTCCGATGGTGA</w:t>
            </w: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CF21FA" w:rsidRPr="0031603B" w:rsidRDefault="00CF21FA" w:rsidP="00501CD8">
            <w:pPr>
              <w:jc w:val="center"/>
              <w:rPr>
                <w:rFonts w:cstheme="minorHAnsi"/>
              </w:rPr>
            </w:pPr>
          </w:p>
        </w:tc>
      </w:tr>
    </w:tbl>
    <w:p w:rsidR="007C4FED" w:rsidRDefault="007C4FED"/>
    <w:sectPr w:rsidR="007C4FED" w:rsidSect="0031603B">
      <w:pgSz w:w="11906" w:h="16838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902"/>
    <w:rsid w:val="00152902"/>
    <w:rsid w:val="0031603B"/>
    <w:rsid w:val="00417D17"/>
    <w:rsid w:val="00501CD8"/>
    <w:rsid w:val="007C4FED"/>
    <w:rsid w:val="00CF21FA"/>
    <w:rsid w:val="00DB6CD8"/>
    <w:rsid w:val="00EE00B3"/>
    <w:rsid w:val="00F2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E228"/>
  <w15:chartTrackingRefBased/>
  <w15:docId w15:val="{EC9E5570-6ACD-4B9C-849D-76574D73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ell</dc:creator>
  <cp:keywords/>
  <dc:description/>
  <cp:lastModifiedBy>Luke Bell</cp:lastModifiedBy>
  <cp:revision>7</cp:revision>
  <dcterms:created xsi:type="dcterms:W3CDTF">2020-06-03T16:14:00Z</dcterms:created>
  <dcterms:modified xsi:type="dcterms:W3CDTF">2020-09-22T15:22:00Z</dcterms:modified>
</cp:coreProperties>
</file>